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DE0" w:rsidRPr="00C64DE0" w:rsidRDefault="00C64DE0" w:rsidP="00C64DE0">
      <w:pPr>
        <w:jc w:val="center"/>
        <w:rPr>
          <w:rFonts w:hint="eastAsia"/>
          <w:b/>
        </w:rPr>
      </w:pPr>
      <w:r w:rsidRPr="00C64DE0">
        <w:rPr>
          <w:b/>
        </w:rPr>
        <w:t>Table S1 Primers used in this article.</w:t>
      </w:r>
    </w:p>
    <w:tbl>
      <w:tblPr>
        <w:tblW w:w="4887" w:type="pct"/>
        <w:tblLayout w:type="fixed"/>
        <w:tblLook w:val="04A0" w:firstRow="1" w:lastRow="0" w:firstColumn="1" w:lastColumn="0" w:noHBand="0" w:noVBand="1"/>
      </w:tblPr>
      <w:tblGrid>
        <w:gridCol w:w="1101"/>
        <w:gridCol w:w="1558"/>
        <w:gridCol w:w="1679"/>
        <w:gridCol w:w="3991"/>
      </w:tblGrid>
      <w:tr w:rsidR="00C64DE0" w:rsidRPr="00AA044D" w:rsidTr="00C64DE0">
        <w:trPr>
          <w:trHeight w:val="270"/>
        </w:trPr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Usag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enBank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2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sequence (5′→3′)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ransgen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M282874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V2 F</w:t>
            </w:r>
          </w:p>
        </w:tc>
        <w:tc>
          <w:tcPr>
            <w:tcW w:w="2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CCCCCGGGATGTGGGATCCACTTC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V2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TCTAGATCAGGGCTTCGATACA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M28287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TYLCV C2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TCTAGAATGCAATCTTCGTCACCC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C2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AAACTGCAGTCTAAATACTCTTAAGAAAC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M28287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C4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GGGTACCATGGGGAACCACATCTC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C4 R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TTAATATATTGAGGGCCTCG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BiFC</w:t>
            </w:r>
            <w:proofErr w:type="spellEnd"/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M282874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TYLCV C2 F </w:t>
            </w:r>
          </w:p>
        </w:tc>
        <w:tc>
          <w:tcPr>
            <w:tcW w:w="2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CTTAATTAACATGCAATCTTCGTCACCCT</w:t>
            </w:r>
          </w:p>
        </w:tc>
        <w:bookmarkStart w:id="0" w:name="_GoBack"/>
        <w:bookmarkEnd w:id="0"/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TYLCV C2 R 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GGACTAGTAATACTCTTAAGAAACG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XM_01665075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NtRPS27A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CTTAATTAACATGCAGATCTTCGTGAAA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NtRPS27A R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GGACTAGTGTCGGCGCCGGCCTTG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qutin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1-76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GGACTAGTACCACCACGGAGACGGAGC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qutin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32-76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CTTAATTAACATGGATAAGGAAGGGATTCCC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HM46697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C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2c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CTGCCACCTCCTCCACTAGTGCGTGTTTCAGCAACTCTGGATGTCAA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C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2c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CGAACGATAGTTAATTAACATGACTGATTACAGCTTACCCAC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64650">
              <w:rPr>
                <w:rFonts w:ascii="Times New Roman" w:hAnsi="Times New Roman"/>
                <w:kern w:val="0"/>
                <w:sz w:val="20"/>
                <w:szCs w:val="20"/>
              </w:rPr>
              <w:t xml:space="preserve">JQ172768   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JAZ1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CGAACGATAGTTAATTAACATGGAGAGAGATTTTATGG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JAZ1 R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CTGCCACCTCCTCCACTAGTGGTCTCCTTACCGGCTATCAGA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NM_11609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AtRPS27A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CTTAATTAACATGCAGATCTTCGTGAAA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AtRPS27A R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GGACTAGTAGCTTCAACTCCTTCTTTCT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FN25626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PAL C2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CTTAATTAACATGCAATCTTCGTCACCCT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PAL C2 R 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GGACTAGTAATACTCTTAAGAAACGCCAA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Prokaryotic Expressio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n</w:t>
            </w:r>
          </w:p>
        </w:tc>
        <w:tc>
          <w:tcPr>
            <w:tcW w:w="93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XM_016650758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RPS27A F </w:t>
            </w:r>
          </w:p>
        </w:tc>
        <w:tc>
          <w:tcPr>
            <w:tcW w:w="2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ATGCAGATCTTCGTGAAA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RPS27A R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GCTCGAGTCAATCGGCGCCGGCCTT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quitin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N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GCTCGAGTCAACCACCACGGAGACGGA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quitin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32-76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GGAATTCATGGATAAGGAAGGGATTCCC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NM_11609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AtRPS27A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ATGCAGATCTTCGTGAAA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AtRPS27A R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GCTCGAGTCAAGCTTCAACTCCTTCTTTCT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M28287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C2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TCGACATGCAATCTTCGTCACCC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C2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GATCCCTAAATACTCTTAAGAAAC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FN25626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PAL C2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TCGACATGCGGAATTCATCACCCT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PAL C2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CTAAATACTCTTAAGAAAC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64650">
              <w:rPr>
                <w:rFonts w:ascii="Times New Roman" w:hAnsi="Times New Roman"/>
                <w:kern w:val="0"/>
                <w:sz w:val="20"/>
                <w:szCs w:val="20"/>
              </w:rPr>
              <w:t xml:space="preserve">JQ172768   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JAZ1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AATTTATTGCCAATGATTGA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JAZ1 R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GGAATTCTAAATCAGCAACAGAGGA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qRT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-PCR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XM_016643257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APDH F</w:t>
            </w:r>
          </w:p>
        </w:tc>
        <w:tc>
          <w:tcPr>
            <w:tcW w:w="2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CAGTGAACGACCCATTTATCT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APDH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ACCTTCTTGGCACCACCC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HM46697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C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2b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TCGGATGGGATGCTATGA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C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2b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AAGCTGCTCTTGCGTGTA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HM46697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C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2c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ACCCTTCAACAGCGTC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C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2c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TTTGTAGTAACCATCTCC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Y0884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EAS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CGAGTTATTGATGATACAG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EAS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CCATTCCTTGAAATTTAGC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XM_01658840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EAS12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CTTGCGACAACATCGTAT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EAS12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CAACTTCGTATGTGGCTGTG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Y52864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yclase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TTGCTGAAGGACTCGG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yclase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R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TGCAGTAGTGGCTGGTGA 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XM_01665075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RPS27A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ACCAGCAGCGGCTAA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RPS27A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GAGACGAAGCACCAAA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B77830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OS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TTGCTAGATGGTAAAAGT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OS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TGGTAGATCAGTGGATG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J30848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OC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GAACGTGACCGTGGTAGC 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OC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CATAATCGCCGAAGTAGA 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KF70147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OPR3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GGTTGGAAGTGAAGAGGAG 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OPR3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GATTAGAAATGAAAAGG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B11095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DC1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TCCTGTCCGCACATACCA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DC1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AACTTATCAATCTTCCCATCACTA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F23384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ODC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GGCGTCTCATTCCACATC </w:t>
            </w:r>
          </w:p>
        </w:tc>
      </w:tr>
      <w:tr w:rsidR="00C64DE0" w:rsidRPr="00AA044D" w:rsidTr="00C64DE0">
        <w:trPr>
          <w:trHeight w:val="397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ODC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ACATCCCGAGTTTAG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B03849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QPT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GCGATAAAGTTCATAAAGG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QPT R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TCCAAGATGTAAGCAGGGT 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Yeast two hybrid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M282874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C2 F</w:t>
            </w:r>
          </w:p>
        </w:tc>
        <w:tc>
          <w:tcPr>
            <w:tcW w:w="2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CGGAATTCATGCAATCTTCGTCAC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TYLCV C2 R 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CGGATCCCTAAAATAGAGGGGATT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Virus detection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M282874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F</w:t>
            </w:r>
          </w:p>
        </w:tc>
        <w:tc>
          <w:tcPr>
            <w:tcW w:w="2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TCGAAGCCCTGATATCCCCCGTG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R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AGAGCAGTTGATCAT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Subcelluar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Location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XM_016650758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RPS27A F </w:t>
            </w:r>
          </w:p>
        </w:tc>
        <w:tc>
          <w:tcPr>
            <w:tcW w:w="2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TCTAGAATGCAGATCTTCGTGAAA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RPS27A R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CCCCCGGGATCGGCGCCGGCCTTG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qutin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N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CCCCCGGGACCACCACGGAGACGGAGC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qutin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32-76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TCTAGAATGGATAAGGAAGGGATTCCC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FN25626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PAL C2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TCTAGAATGCGGAATTCATCACCCT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PAL C2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AATACTCTTAAGAAAC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NM_11609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tRPS27A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TCTAGAATGCAGATCTTCGTGAAA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tRPS27A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CCCCCCGGGAGCTTCAACTCCTTCTTTCT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M28287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C2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TCTAGAATGCAATCTTCGTCACCC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YLCV C2 R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CCCCCGGGAATACTCTTAAGAAACGA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VIGS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HM466975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C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2 F</w:t>
            </w:r>
          </w:p>
        </w:tc>
        <w:tc>
          <w:tcPr>
            <w:tcW w:w="2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CTTGGTGATGCAATTGCA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C</w:t>
            </w: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2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TCTAGACCCATTTTCACTGTCGCTT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Y52864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yclase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TCTAGAACAGTACTGCTTCATCAATG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yclase</w:t>
            </w:r>
            <w:proofErr w:type="spellEnd"/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 R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TAGATCCAAATTAAGT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XM_01665075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RPS27A F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TCTAGACATTTGGTGCTTCGTCTC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RPS27A 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AAGTGGTTAGCCATGAAAG</w:t>
            </w:r>
          </w:p>
        </w:tc>
      </w:tr>
      <w:tr w:rsidR="00C64DE0" w:rsidRPr="00AA044D" w:rsidTr="00C64DE0">
        <w:trPr>
          <w:trHeight w:val="269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AF233849.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ODC F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TGCTCTAGACAATCATCGTTTCCGGGTT</w:t>
            </w:r>
          </w:p>
        </w:tc>
      </w:tr>
      <w:tr w:rsidR="00C64DE0" w:rsidRPr="00AA044D" w:rsidTr="00C64DE0">
        <w:trPr>
          <w:trHeight w:val="270"/>
        </w:trPr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 xml:space="preserve">ODC R 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4DE0" w:rsidRPr="00AA044D" w:rsidRDefault="00C64DE0" w:rsidP="001118D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044D">
              <w:rPr>
                <w:rFonts w:ascii="Times New Roman" w:hAnsi="Times New Roman"/>
                <w:kern w:val="0"/>
                <w:sz w:val="20"/>
                <w:szCs w:val="20"/>
              </w:rPr>
              <w:t>CGCGGATCCGCATGGATTTGCGAAAACAA</w:t>
            </w:r>
          </w:p>
        </w:tc>
      </w:tr>
    </w:tbl>
    <w:p w:rsidR="00C64DE0" w:rsidRDefault="00C64DE0"/>
    <w:sectPr w:rsidR="00C64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FD2" w:rsidRDefault="000E7FD2" w:rsidP="00C64DE0">
      <w:r>
        <w:separator/>
      </w:r>
    </w:p>
  </w:endnote>
  <w:endnote w:type="continuationSeparator" w:id="0">
    <w:p w:rsidR="000E7FD2" w:rsidRDefault="000E7FD2" w:rsidP="00C64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FD2" w:rsidRDefault="000E7FD2" w:rsidP="00C64DE0">
      <w:r>
        <w:separator/>
      </w:r>
    </w:p>
  </w:footnote>
  <w:footnote w:type="continuationSeparator" w:id="0">
    <w:p w:rsidR="000E7FD2" w:rsidRDefault="000E7FD2" w:rsidP="00C64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841"/>
    <w:rsid w:val="000E7FD2"/>
    <w:rsid w:val="003A799B"/>
    <w:rsid w:val="008655E6"/>
    <w:rsid w:val="00961841"/>
    <w:rsid w:val="00C6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D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4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4D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4D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4D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D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4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4D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4D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4D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苹</dc:creator>
  <cp:keywords/>
  <dc:description/>
  <cp:lastModifiedBy>李苹</cp:lastModifiedBy>
  <cp:revision>2</cp:revision>
  <dcterms:created xsi:type="dcterms:W3CDTF">2018-07-07T05:02:00Z</dcterms:created>
  <dcterms:modified xsi:type="dcterms:W3CDTF">2018-07-07T05:03:00Z</dcterms:modified>
</cp:coreProperties>
</file>